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E709E1">
      <w:pP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  <w:t>S1</w:t>
      </w:r>
    </w:p>
    <w:bookmarkEnd w:id="0"/>
    <w:p w14:paraId="6491080C">
      <w:pP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40"/>
          <w:szCs w:val="40"/>
          <w:lang w:val="en-US" w:eastAsia="zh-CN" w:bidi="ar"/>
        </w:rPr>
      </w:pPr>
    </w:p>
    <w:p w14:paraId="2A96DAC6">
      <w:pP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1</w:t>
      </w:r>
    </w:p>
    <w:p w14:paraId="3FF1857C">
      <w:pP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0638A25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At the time of participant recruitment for this study, the following neuropsychological assessments were administered: Global cognitive function was initially evaluated in all participants using the Mini-Mental State Examination (MMSE)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and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Montreal Cognitive Assessment (MoCA)—these instruments demonstrate high sensitivity and specificity in distinguishing mild cognitive impairment (MCI) from healthy controls (HCs) and dementia populations. Furthermore, a comprehensive neuropsychological test battery was implemented to assess four cognitive domains: (1) Memory function was evaluated using the Auditory Verbal Learning Test (AVLT) and the Logical Memory subtest of the Wechsler Memory Scale (WMS-LM); (2) Executive function was assessed via Trail Making Test Parts A and B (TMT-A and TMT-B); (3) Language function was examined using the Boston Naming Test (BNT) and Animal Fluency Test (AFT); and (4) Attention function was measured using the Digit Span Task (DST) and the Symbol Digit Modalities Test (SDMT).</w:t>
      </w:r>
    </w:p>
    <w:p w14:paraId="14784903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4C28250">
      <w:pP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AdvOT569473da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2</w:t>
      </w:r>
    </w:p>
    <w:p w14:paraId="3897197A">
      <w:pP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E5A061E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Diffusion Tensor Imaging (DTI), T1-weighted (T1w), and fluidattenuated inversion recovery (FLAIR) imaging data were acquired for each participant using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a 3.0 T-MR scanner (750 W, GE Healthcare, USA) with a 24-channel head coil.</w:t>
      </w:r>
    </w:p>
    <w:p w14:paraId="4DB1D07B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T1-weighted anatomic images were obtained using a 3D BRAVO sequence based on fast rotating gradient echo with the following parameters: field of view (FOV) = 256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×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256 mm2 ; repetition time (TR) = 8.5 ms, echo time (TE) = 3.2 ms, inversion time (TI) = 450 ms, flip angle (FA) = 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12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; slice thickness = 1 mm; and acquisition matrix = 256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×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256. </w:t>
      </w:r>
    </w:p>
    <w:p w14:paraId="71EA7F10">
      <w:pP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FLAIR images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was obtained with the following parameters: FOV= 240×240 mm2 ;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TR= 8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000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ms, TE = 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95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ms, FA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=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160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;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slice thickness = 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5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mm; and acquisition matrix =256×254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 w14:paraId="4F1E53F5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DTI data acquisition parameters were set as follows: b-values of b=0 and b=1000 s/mm²; 30 diffusion encoding directions; field of view (FOV) = 224 × 224 mm²; TR = 8396 ms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TE</w:t>
      </w:r>
      <w:r>
        <w:rPr>
          <w:rFonts w:hint="eastAsia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  <w:t>was set to the minimum achievable value; slice thickness = 3 mm; acquisition matrix = 112 × 112.</w:t>
      </w:r>
    </w:p>
    <w:p w14:paraId="494AEF20">
      <w:pP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</w:pPr>
    </w:p>
    <w:p w14:paraId="4675439F">
      <w:pPr>
        <w:rPr>
          <w:rFonts w:hint="default" w:eastAsia="AdvOT569473da" w:cs="AdvOT569473da" w:asciiTheme="minorAscii" w:hAnsiTheme="minorAscii"/>
          <w:color w:val="000000"/>
          <w:kern w:val="0"/>
          <w:sz w:val="20"/>
          <w:szCs w:val="20"/>
          <w:lang w:eastAsia="zh-CN" w:bidi="ar"/>
        </w:rPr>
      </w:pPr>
    </w:p>
    <w:p w14:paraId="27D0D10B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A7C0113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478A541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41AF47D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80FA1F7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4353C16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A4752E7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6F17065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544DFE8">
      <w:pPr>
        <w:rPr>
          <w:rFonts w:hint="default" w:ascii="Times New Roman" w:hAnsi="Times New Roman" w:eastAsia="AdvOT569473da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569473d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42D52"/>
    <w:rsid w:val="01183B49"/>
    <w:rsid w:val="021303EB"/>
    <w:rsid w:val="0A9D29AC"/>
    <w:rsid w:val="236825C5"/>
    <w:rsid w:val="37EC3CA9"/>
    <w:rsid w:val="3F9756E2"/>
    <w:rsid w:val="45765898"/>
    <w:rsid w:val="467031F0"/>
    <w:rsid w:val="57EC3417"/>
    <w:rsid w:val="5C0917FB"/>
    <w:rsid w:val="5D3F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1</Words>
  <Characters>2609</Characters>
  <Lines>0</Lines>
  <Paragraphs>0</Paragraphs>
  <TotalTime>4</TotalTime>
  <ScaleCrop>false</ScaleCrop>
  <LinksUpToDate>false</LinksUpToDate>
  <CharactersWithSpaces>305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2:45:00Z</dcterms:created>
  <dc:creator>lx</dc:creator>
  <cp:lastModifiedBy>晓枫籽</cp:lastModifiedBy>
  <dcterms:modified xsi:type="dcterms:W3CDTF">2025-10-14T13:15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TYyZDA0ZjU0NjJhNWUxNmY4NDVkZTEzMTZmMzU5MDkiLCJ1c2VySWQiOiI2ODA0NDI0NjAifQ==</vt:lpwstr>
  </property>
  <property fmtid="{D5CDD505-2E9C-101B-9397-08002B2CF9AE}" pid="4" name="ICV">
    <vt:lpwstr>46239EA920B64F2BA6275919CE47CA2D_12</vt:lpwstr>
  </property>
</Properties>
</file>